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E56628" w14:textId="3B8E5603" w:rsidR="00C778EE" w:rsidRPr="00325994" w:rsidRDefault="00687A1D" w:rsidP="00687A1D">
      <w:pPr>
        <w:spacing w:after="0" w:line="240" w:lineRule="auto"/>
        <w:jc w:val="center"/>
        <w:rPr>
          <w:rFonts w:ascii="Times New Roman" w:hAnsi="Times New Roman" w:cs="Times New Roman"/>
          <w:b/>
          <w:noProof w:val="0"/>
          <w:sz w:val="24"/>
          <w:szCs w:val="24"/>
        </w:rPr>
      </w:pPr>
      <w:r>
        <w:rPr>
          <w:rFonts w:ascii="Times New Roman" w:hAnsi="Times New Roman" w:cs="Times New Roman"/>
          <w:b/>
          <w:noProof w:val="0"/>
          <w:sz w:val="24"/>
          <w:szCs w:val="24"/>
        </w:rPr>
        <w:t>Questionário acerca da motivação de estudantes-atletas para o esporte e estudo</w:t>
      </w:r>
    </w:p>
    <w:p w14:paraId="028CDFA1" w14:textId="77777777" w:rsidR="005B5B23" w:rsidRPr="00325994" w:rsidRDefault="005B5B23" w:rsidP="005B5B23">
      <w:pPr>
        <w:spacing w:after="0" w:line="240" w:lineRule="auto"/>
        <w:jc w:val="both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20"/>
      </w:tblGrid>
      <w:tr w:rsidR="005B5B23" w:rsidRPr="00325994" w14:paraId="53A9564E" w14:textId="77777777" w:rsidTr="005150C2">
        <w:trPr>
          <w:trHeight w:val="671"/>
        </w:trPr>
        <w:tc>
          <w:tcPr>
            <w:tcW w:w="5000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16BE7D2" w14:textId="77777777" w:rsidR="005B5B23" w:rsidRPr="00325994" w:rsidRDefault="005B5B23" w:rsidP="005150C2">
            <w:pPr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Nas questões seguintes indique seu grau de </w:t>
            </w:r>
            <w:r w:rsidR="0086194D" w:rsidRPr="00325994"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  <w:t>CONCORDÂNCIA</w:t>
            </w: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, considerando uma escala de 1 a 6, em que </w:t>
            </w:r>
            <w:r w:rsidRPr="00325994"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  <w:t>1</w:t>
            </w: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é </w:t>
            </w:r>
            <w:r w:rsidR="0086194D" w:rsidRPr="00325994"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  <w:t>DISCORDO TOTALMENTE</w:t>
            </w:r>
            <w:r w:rsidR="0086194D"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e </w:t>
            </w:r>
            <w:r w:rsidRPr="00325994"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  <w:t>6</w:t>
            </w: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="0086194D" w:rsidRPr="00325994"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  <w:t>CONCORDO TOTALMENTE</w:t>
            </w: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. </w:t>
            </w:r>
          </w:p>
        </w:tc>
      </w:tr>
    </w:tbl>
    <w:p w14:paraId="2260D836" w14:textId="77777777" w:rsidR="005B5B23" w:rsidRPr="00325994" w:rsidRDefault="005B5B23" w:rsidP="005B5B23">
      <w:pPr>
        <w:spacing w:after="0" w:line="240" w:lineRule="auto"/>
        <w:jc w:val="both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Style w:val="TableGrid"/>
        <w:tblW w:w="5007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635"/>
        <w:gridCol w:w="7730"/>
        <w:gridCol w:w="360"/>
        <w:gridCol w:w="360"/>
        <w:gridCol w:w="358"/>
        <w:gridCol w:w="339"/>
        <w:gridCol w:w="337"/>
        <w:gridCol w:w="337"/>
      </w:tblGrid>
      <w:tr w:rsidR="00801DE6" w:rsidRPr="00325994" w14:paraId="1E352E55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312A82AF" w14:textId="67900088" w:rsidR="0027314A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3696" w:type="pct"/>
            <w:vAlign w:val="center"/>
          </w:tcPr>
          <w:p w14:paraId="46E4446C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stou confiante que este ano posso atingir um</w:t>
            </w:r>
            <w:r w:rsidR="0083369C"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</w:t>
            </w: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média acadêmica superior a 7.</w:t>
            </w:r>
          </w:p>
        </w:tc>
        <w:tc>
          <w:tcPr>
            <w:tcW w:w="172" w:type="pct"/>
            <w:vAlign w:val="center"/>
          </w:tcPr>
          <w:p w14:paraId="3E21BCB3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2F50F439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4FB5F656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12B833F6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3FAE1B5D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155CA511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47BD93EE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793F2C59" w14:textId="08368C51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3696" w:type="pct"/>
            <w:vAlign w:val="center"/>
          </w:tcPr>
          <w:p w14:paraId="07953863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tingir elevado nível de performance esportiva é um objetivo para mim este ano.</w:t>
            </w:r>
          </w:p>
        </w:tc>
        <w:tc>
          <w:tcPr>
            <w:tcW w:w="172" w:type="pct"/>
            <w:vAlign w:val="center"/>
          </w:tcPr>
          <w:p w14:paraId="02A0F0BB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733FE356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75015D4B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5064EB2D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4A9EEA99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4D9AD3D6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3352BFFD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4EE0ED79" w14:textId="4F73D63A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3696" w:type="pct"/>
            <w:vAlign w:val="center"/>
          </w:tcPr>
          <w:p w14:paraId="260316E5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ara mim é importante aprender aquilo que é ensinado no curso.</w:t>
            </w:r>
          </w:p>
        </w:tc>
        <w:tc>
          <w:tcPr>
            <w:tcW w:w="172" w:type="pct"/>
            <w:vAlign w:val="center"/>
          </w:tcPr>
          <w:p w14:paraId="5F922429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048211FD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0CF8C944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3F4DEB94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2B53573F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3746D47E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7C672AA7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089C1B10" w14:textId="368F5762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3696" w:type="pct"/>
            <w:vAlign w:val="center"/>
          </w:tcPr>
          <w:p w14:paraId="67C6F998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stou disposto a dedicar o meu tempo a esforçar-me para obter excelentes notas no meu curso.</w:t>
            </w:r>
          </w:p>
        </w:tc>
        <w:tc>
          <w:tcPr>
            <w:tcW w:w="172" w:type="pct"/>
            <w:vAlign w:val="center"/>
          </w:tcPr>
          <w:p w14:paraId="576232AE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6D3F1DB7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2963F3E3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7A900F6C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03AC98C6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0F6DA532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73A699EA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1CDC516A" w14:textId="1EA5046E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3696" w:type="pct"/>
            <w:vAlign w:val="center"/>
          </w:tcPr>
          <w:p w14:paraId="4B2C1604" w14:textId="77777777" w:rsidR="008737CE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cho mais desafiante enfrentar tarefas complexas estando num ambiente acadêmico.</w:t>
            </w:r>
          </w:p>
        </w:tc>
        <w:tc>
          <w:tcPr>
            <w:tcW w:w="172" w:type="pct"/>
            <w:vAlign w:val="center"/>
          </w:tcPr>
          <w:p w14:paraId="75556E5E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697800F6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3BC9BE1A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458EB207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0E50946E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445B0A4A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1FD0D892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596B8876" w14:textId="2BD0B35B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  <w:tc>
          <w:tcPr>
            <w:tcW w:w="3696" w:type="pct"/>
            <w:vAlign w:val="center"/>
          </w:tcPr>
          <w:p w14:paraId="0D5F0AC9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ara mim os estudos são importantes para atingir conhecimento e competências.</w:t>
            </w:r>
          </w:p>
        </w:tc>
        <w:tc>
          <w:tcPr>
            <w:tcW w:w="172" w:type="pct"/>
            <w:vAlign w:val="center"/>
          </w:tcPr>
          <w:p w14:paraId="122D746C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74D81DEF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22015DB3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297469E1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720EAC02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37E9CFAC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21463B4C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2A111FC6" w14:textId="6A9B9BD4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7</w:t>
            </w:r>
          </w:p>
        </w:tc>
        <w:tc>
          <w:tcPr>
            <w:tcW w:w="3696" w:type="pct"/>
            <w:vAlign w:val="center"/>
          </w:tcPr>
          <w:p w14:paraId="6DFCB463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u vou estar apto a utilizar o que me foi ensinado no curso em diferentes aspetos da minha vida fora do ambiente escolar.</w:t>
            </w:r>
          </w:p>
        </w:tc>
        <w:tc>
          <w:tcPr>
            <w:tcW w:w="172" w:type="pct"/>
            <w:vAlign w:val="center"/>
          </w:tcPr>
          <w:p w14:paraId="12A1226B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4AB21E70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2E46980A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654379F1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68AA093C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5E313835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665D3778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1E5D979F" w14:textId="56613173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8</w:t>
            </w:r>
          </w:p>
        </w:tc>
        <w:tc>
          <w:tcPr>
            <w:tcW w:w="3696" w:type="pct"/>
            <w:vAlign w:val="center"/>
          </w:tcPr>
          <w:p w14:paraId="078E6D68" w14:textId="77777777" w:rsidR="00705A54" w:rsidRPr="00325994" w:rsidRDefault="0083369C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u escolho praticar esporte</w:t>
            </w:r>
            <w:r w:rsidR="008737CE"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porque é algo em que quero investir como carreia.</w:t>
            </w:r>
          </w:p>
        </w:tc>
        <w:tc>
          <w:tcPr>
            <w:tcW w:w="172" w:type="pct"/>
            <w:vAlign w:val="center"/>
          </w:tcPr>
          <w:p w14:paraId="7E07DC8F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0EA5597B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78667D27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0EDC2739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2ED97878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67EF675D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2E6077DF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2125EAE2" w14:textId="106D04E6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9</w:t>
            </w:r>
          </w:p>
        </w:tc>
        <w:tc>
          <w:tcPr>
            <w:tcW w:w="3696" w:type="pct"/>
            <w:vAlign w:val="center"/>
          </w:tcPr>
          <w:p w14:paraId="46B0B658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ara mim é importante treinar arduamente de forma a melhorar a minha performance.</w:t>
            </w:r>
          </w:p>
        </w:tc>
        <w:tc>
          <w:tcPr>
            <w:tcW w:w="172" w:type="pct"/>
            <w:vAlign w:val="center"/>
          </w:tcPr>
          <w:p w14:paraId="04502A6F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12789D59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38391B93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01E3B1BE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1726899D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3C79F95F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45222404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45E36EFE" w14:textId="5A71F851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0</w:t>
            </w:r>
          </w:p>
        </w:tc>
        <w:tc>
          <w:tcPr>
            <w:tcW w:w="3696" w:type="pct"/>
            <w:vAlign w:val="center"/>
          </w:tcPr>
          <w:p w14:paraId="4125DCF7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Optei ou irei optar por me especializar numa área porque estou interessado(a) nisso como carreira.</w:t>
            </w:r>
          </w:p>
        </w:tc>
        <w:tc>
          <w:tcPr>
            <w:tcW w:w="172" w:type="pct"/>
            <w:vAlign w:val="center"/>
          </w:tcPr>
          <w:p w14:paraId="649ACFA3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221C8D3D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3C631BA7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41289BE0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4DF0C1C8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2846F498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3C553586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49CC7B27" w14:textId="5A188EAE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1</w:t>
            </w:r>
          </w:p>
        </w:tc>
        <w:tc>
          <w:tcPr>
            <w:tcW w:w="3696" w:type="pct"/>
            <w:vAlign w:val="center"/>
          </w:tcPr>
          <w:p w14:paraId="449D6EDE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tingir uma média acima de 8 não é um objetivo importante para mim este ano.</w:t>
            </w:r>
          </w:p>
        </w:tc>
        <w:tc>
          <w:tcPr>
            <w:tcW w:w="172" w:type="pct"/>
            <w:vAlign w:val="center"/>
          </w:tcPr>
          <w:p w14:paraId="66B32379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0164B739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0FD5A627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1253F299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398EA10D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2FC53A2A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0D3C4E0D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2BF32E79" w14:textId="1418E660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2</w:t>
            </w:r>
          </w:p>
        </w:tc>
        <w:tc>
          <w:tcPr>
            <w:tcW w:w="3696" w:type="pct"/>
            <w:vAlign w:val="center"/>
          </w:tcPr>
          <w:p w14:paraId="2B4A94CD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ara mim é importante aprender as competências e estratégias que os meus treinadores me ensinam.</w:t>
            </w:r>
          </w:p>
        </w:tc>
        <w:tc>
          <w:tcPr>
            <w:tcW w:w="172" w:type="pct"/>
            <w:vAlign w:val="center"/>
          </w:tcPr>
          <w:p w14:paraId="673B42D4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677FAE5B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2850D61E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4032F672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7E253A11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7531A964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4A7BEE46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5D8B11C7" w14:textId="3C3F65FD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3</w:t>
            </w:r>
          </w:p>
        </w:tc>
        <w:tc>
          <w:tcPr>
            <w:tcW w:w="3696" w:type="pct"/>
            <w:vAlign w:val="center"/>
          </w:tcPr>
          <w:p w14:paraId="3B35DCF4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É importante para mim ser melhor do que os outros atletas da minha modalidade.</w:t>
            </w:r>
          </w:p>
        </w:tc>
        <w:tc>
          <w:tcPr>
            <w:tcW w:w="172" w:type="pct"/>
            <w:vAlign w:val="center"/>
          </w:tcPr>
          <w:p w14:paraId="1C6A586E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36CF3AFE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4717039B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58F22946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5D2645B5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204D2472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72044830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0F70CA80" w14:textId="7BDDFBAD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4</w:t>
            </w:r>
          </w:p>
        </w:tc>
        <w:tc>
          <w:tcPr>
            <w:tcW w:w="3696" w:type="pct"/>
            <w:vAlign w:val="center"/>
          </w:tcPr>
          <w:p w14:paraId="75154685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O tempo que eu dispendo a praticar a minha modalidade é satisfatório para mim.</w:t>
            </w:r>
          </w:p>
        </w:tc>
        <w:tc>
          <w:tcPr>
            <w:tcW w:w="172" w:type="pct"/>
            <w:vAlign w:val="center"/>
          </w:tcPr>
          <w:p w14:paraId="4C3F5B18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35968E72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6BE38660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12A6FE59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2B785E58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43C830C8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2235BAF7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295249FB" w14:textId="2924E305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5</w:t>
            </w:r>
          </w:p>
        </w:tc>
        <w:tc>
          <w:tcPr>
            <w:tcW w:w="3696" w:type="pct"/>
            <w:vAlign w:val="center"/>
          </w:tcPr>
          <w:p w14:paraId="54ECF56E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O esforço que faço para ser um atleta excepcional na minha modalidade vale a pena.</w:t>
            </w:r>
          </w:p>
        </w:tc>
        <w:tc>
          <w:tcPr>
            <w:tcW w:w="172" w:type="pct"/>
            <w:vAlign w:val="center"/>
          </w:tcPr>
          <w:p w14:paraId="21904F3C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383C7535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026945E1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1BAA7121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74C2AECB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6BB88E3D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5641C934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02525280" w14:textId="5A56EED5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6</w:t>
            </w:r>
          </w:p>
        </w:tc>
        <w:tc>
          <w:tcPr>
            <w:tcW w:w="3696" w:type="pct"/>
            <w:vAlign w:val="center"/>
          </w:tcPr>
          <w:p w14:paraId="2B33B7E4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 obtenção de um diploma do Ensino Superior é importante para enriquecer o meu conhecimento.</w:t>
            </w:r>
          </w:p>
        </w:tc>
        <w:tc>
          <w:tcPr>
            <w:tcW w:w="172" w:type="pct"/>
            <w:vAlign w:val="center"/>
          </w:tcPr>
          <w:p w14:paraId="7A2272EE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16A001C9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13713019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784EEBC5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06B7E9B8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588DE2C7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2396D68D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34D0B2B9" w14:textId="4E1A7EAE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7</w:t>
            </w:r>
          </w:p>
        </w:tc>
        <w:tc>
          <w:tcPr>
            <w:tcW w:w="3696" w:type="pct"/>
            <w:vAlign w:val="center"/>
          </w:tcPr>
          <w:p w14:paraId="45652D16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A nível esportivo, acho </w:t>
            </w:r>
            <w:r w:rsidR="0083369C"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stimulantes as situações difíceis que requerem performances elevadas</w:t>
            </w: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e são difícil de realizar.</w:t>
            </w:r>
          </w:p>
        </w:tc>
        <w:tc>
          <w:tcPr>
            <w:tcW w:w="172" w:type="pct"/>
            <w:vAlign w:val="center"/>
          </w:tcPr>
          <w:p w14:paraId="557F8294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17C13C96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6B3E11A5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4737C7E6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41FC9E31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134D9D43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734D3F9F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6CB1B670" w14:textId="219E7DA2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8</w:t>
            </w:r>
          </w:p>
        </w:tc>
        <w:tc>
          <w:tcPr>
            <w:tcW w:w="3696" w:type="pct"/>
            <w:vAlign w:val="center"/>
          </w:tcPr>
          <w:p w14:paraId="78B0D102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Durante o tempo todo que competi, obter um diploma não foi um objetivo para mim.</w:t>
            </w:r>
          </w:p>
        </w:tc>
        <w:tc>
          <w:tcPr>
            <w:tcW w:w="172" w:type="pct"/>
            <w:vAlign w:val="center"/>
          </w:tcPr>
          <w:p w14:paraId="324F3057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22FE41C3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0F2DAC9C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66439D2F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4AF1FCF9" w14:textId="77777777" w:rsidR="00705A54" w:rsidRPr="00325994" w:rsidRDefault="00705A54" w:rsidP="003C189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4082C1AF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39B826D1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758EA9EC" w14:textId="2023B644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9</w:t>
            </w:r>
          </w:p>
        </w:tc>
        <w:tc>
          <w:tcPr>
            <w:tcW w:w="3696" w:type="pct"/>
            <w:vAlign w:val="center"/>
          </w:tcPr>
          <w:p w14:paraId="7D19C9FA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stou confiante que posso ser um atleta de ponta na minha equipe/modalidade esta temporada.</w:t>
            </w:r>
          </w:p>
        </w:tc>
        <w:tc>
          <w:tcPr>
            <w:tcW w:w="172" w:type="pct"/>
            <w:vAlign w:val="center"/>
          </w:tcPr>
          <w:p w14:paraId="616676C7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32E78CFB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7818471B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566CD36A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27F7660C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59129A59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33B71387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68B5FBA3" w14:textId="3EF46A3B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0</w:t>
            </w:r>
          </w:p>
        </w:tc>
        <w:tc>
          <w:tcPr>
            <w:tcW w:w="3696" w:type="pct"/>
            <w:vAlign w:val="center"/>
          </w:tcPr>
          <w:p w14:paraId="288382A5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O meu objetivo esportivo é atingir um nível profissional ou atingir mínimos para os Jogos Olímpicos na minha modalidade.</w:t>
            </w:r>
          </w:p>
        </w:tc>
        <w:tc>
          <w:tcPr>
            <w:tcW w:w="172" w:type="pct"/>
            <w:vAlign w:val="center"/>
          </w:tcPr>
          <w:p w14:paraId="5837B308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6BDC117F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74981BEF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0A74A81F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38627053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337BE96F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408B818D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1174F178" w14:textId="221FA251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1</w:t>
            </w:r>
          </w:p>
        </w:tc>
        <w:tc>
          <w:tcPr>
            <w:tcW w:w="3696" w:type="pct"/>
            <w:vAlign w:val="center"/>
          </w:tcPr>
          <w:p w14:paraId="4E6050C0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cho que as situações que testam as minhas capacidades são desafiantes.</w:t>
            </w:r>
          </w:p>
        </w:tc>
        <w:tc>
          <w:tcPr>
            <w:tcW w:w="172" w:type="pct"/>
            <w:vAlign w:val="center"/>
          </w:tcPr>
          <w:p w14:paraId="6006AC84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7B152AD4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7618EFEA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35B8C93D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0D0CEBED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43C39081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6EBF9447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42F5CC26" w14:textId="2996DAFE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2</w:t>
            </w:r>
          </w:p>
        </w:tc>
        <w:tc>
          <w:tcPr>
            <w:tcW w:w="3696" w:type="pct"/>
            <w:vAlign w:val="center"/>
          </w:tcPr>
          <w:p w14:paraId="6AA5A40B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stou confiante que posso atingir um nível de elite/profissional na minha modalidade.</w:t>
            </w:r>
          </w:p>
        </w:tc>
        <w:tc>
          <w:tcPr>
            <w:tcW w:w="172" w:type="pct"/>
            <w:vAlign w:val="center"/>
          </w:tcPr>
          <w:p w14:paraId="6F933CD1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7E9123AB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2112602B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59000DA3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72181302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209E2A0A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63A2C2F6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46A84F0B" w14:textId="3550D17F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3</w:t>
            </w:r>
          </w:p>
        </w:tc>
        <w:tc>
          <w:tcPr>
            <w:tcW w:w="3696" w:type="pct"/>
            <w:vAlign w:val="center"/>
          </w:tcPr>
          <w:p w14:paraId="41ED3E86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stou confiante que posso obter um diploma de conclusão de curso.</w:t>
            </w:r>
          </w:p>
        </w:tc>
        <w:tc>
          <w:tcPr>
            <w:tcW w:w="172" w:type="pct"/>
            <w:vAlign w:val="center"/>
          </w:tcPr>
          <w:p w14:paraId="4584793D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062BFBD8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60694969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423226F9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190DF287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471DF73D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7B3661A5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761E5578" w14:textId="24F15563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4</w:t>
            </w:r>
          </w:p>
        </w:tc>
        <w:tc>
          <w:tcPr>
            <w:tcW w:w="3696" w:type="pct"/>
            <w:vAlign w:val="center"/>
          </w:tcPr>
          <w:p w14:paraId="04C1D156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Vou conseguir utilizar competências que adquiri no Esport</w:t>
            </w:r>
            <w:r w:rsidR="0083369C"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 em outras áreas da minha vida externa</w:t>
            </w: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ao Esporte.</w:t>
            </w:r>
          </w:p>
        </w:tc>
        <w:tc>
          <w:tcPr>
            <w:tcW w:w="172" w:type="pct"/>
            <w:vAlign w:val="center"/>
          </w:tcPr>
          <w:p w14:paraId="1A8883B8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0231FB85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528AD057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32678E33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49C6F6EB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70FB7EA5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5F1BE510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704CF1BF" w14:textId="22B70277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5</w:t>
            </w:r>
          </w:p>
        </w:tc>
        <w:tc>
          <w:tcPr>
            <w:tcW w:w="3696" w:type="pct"/>
            <w:vAlign w:val="center"/>
          </w:tcPr>
          <w:p w14:paraId="52E32180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tingir resultados esportivos elevados não é um objetivo pessoal para este ano.</w:t>
            </w:r>
          </w:p>
        </w:tc>
        <w:tc>
          <w:tcPr>
            <w:tcW w:w="172" w:type="pct"/>
            <w:vAlign w:val="center"/>
          </w:tcPr>
          <w:p w14:paraId="6E8901BD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1914B27D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4A101E95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6772044E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1C1C1DCC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7DAFDF71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3DB7987C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4C2F901F" w14:textId="5E0C3836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6</w:t>
            </w:r>
          </w:p>
        </w:tc>
        <w:tc>
          <w:tcPr>
            <w:tcW w:w="3696" w:type="pct"/>
            <w:vAlign w:val="center"/>
          </w:tcPr>
          <w:p w14:paraId="57B8D206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ara mim é importante atingir performances elevadas e não cometer erros.</w:t>
            </w:r>
          </w:p>
        </w:tc>
        <w:tc>
          <w:tcPr>
            <w:tcW w:w="172" w:type="pct"/>
            <w:vAlign w:val="center"/>
          </w:tcPr>
          <w:p w14:paraId="685E0512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79F57C05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59A3CF04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7C49A863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30CDD94C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641611D9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4CE13CF4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4761A10B" w14:textId="3505016F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>27</w:t>
            </w:r>
          </w:p>
        </w:tc>
        <w:tc>
          <w:tcPr>
            <w:tcW w:w="3696" w:type="pct"/>
            <w:vAlign w:val="center"/>
          </w:tcPr>
          <w:p w14:paraId="076BEE3A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stou disposto a utilizar o tempo para ser excepcional na minha modalidade.</w:t>
            </w:r>
          </w:p>
        </w:tc>
        <w:tc>
          <w:tcPr>
            <w:tcW w:w="172" w:type="pct"/>
            <w:vAlign w:val="center"/>
          </w:tcPr>
          <w:p w14:paraId="529EE8A2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354F6638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4211443E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2B73C675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1391385E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452C3B06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5ABE7291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77EC4C6E" w14:textId="62BA2185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8</w:t>
            </w:r>
          </w:p>
        </w:tc>
        <w:tc>
          <w:tcPr>
            <w:tcW w:w="3696" w:type="pct"/>
            <w:vAlign w:val="center"/>
          </w:tcPr>
          <w:p w14:paraId="3F3D1877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aior parte dos conteúdos curriculares do meu curso são interessantes para mim.</w:t>
            </w:r>
          </w:p>
        </w:tc>
        <w:tc>
          <w:tcPr>
            <w:tcW w:w="172" w:type="pct"/>
            <w:vAlign w:val="center"/>
          </w:tcPr>
          <w:p w14:paraId="25E0547D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2A160F49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2B552F20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7DFD9CAA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05700EE3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36F7C7F2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58A01795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573E14D8" w14:textId="6428FECD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9</w:t>
            </w:r>
          </w:p>
        </w:tc>
        <w:tc>
          <w:tcPr>
            <w:tcW w:w="3696" w:type="pct"/>
            <w:vAlign w:val="center"/>
          </w:tcPr>
          <w:p w14:paraId="03B27917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É importante obter um diploma universitário porque isso irá ajudar-me a encontrar emprego. </w:t>
            </w:r>
          </w:p>
        </w:tc>
        <w:tc>
          <w:tcPr>
            <w:tcW w:w="172" w:type="pct"/>
            <w:vAlign w:val="center"/>
          </w:tcPr>
          <w:p w14:paraId="70DC19EE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46DBB09A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7512E892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71712711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1CF4A519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706E758A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  <w:tr w:rsidR="00801DE6" w:rsidRPr="00325994" w14:paraId="65BCEE57" w14:textId="77777777" w:rsidTr="00687A1D">
        <w:trPr>
          <w:trHeight w:val="371"/>
          <w:jc w:val="center"/>
        </w:trPr>
        <w:tc>
          <w:tcPr>
            <w:tcW w:w="304" w:type="pct"/>
            <w:vAlign w:val="center"/>
          </w:tcPr>
          <w:p w14:paraId="10B59110" w14:textId="5DAFAB51" w:rsidR="00705A54" w:rsidRPr="00325994" w:rsidRDefault="00705A54" w:rsidP="00687A1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0</w:t>
            </w:r>
          </w:p>
        </w:tc>
        <w:tc>
          <w:tcPr>
            <w:tcW w:w="3696" w:type="pct"/>
            <w:vAlign w:val="center"/>
          </w:tcPr>
          <w:p w14:paraId="208AD5CD" w14:textId="77777777" w:rsidR="00705A54" w:rsidRPr="00325994" w:rsidRDefault="008737CE" w:rsidP="005660F7">
            <w:pPr>
              <w:spacing w:after="0" w:line="240" w:lineRule="auto"/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O esforço que faço para obter excelente notas no meu curso não é valioso para mim. </w:t>
            </w:r>
          </w:p>
        </w:tc>
        <w:tc>
          <w:tcPr>
            <w:tcW w:w="172" w:type="pct"/>
            <w:vAlign w:val="center"/>
          </w:tcPr>
          <w:p w14:paraId="0938DBCA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2" w:type="pct"/>
            <w:vAlign w:val="center"/>
          </w:tcPr>
          <w:p w14:paraId="65547E57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1" w:type="pct"/>
            <w:vAlign w:val="center"/>
          </w:tcPr>
          <w:p w14:paraId="757FC504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62" w:type="pct"/>
            <w:vAlign w:val="center"/>
          </w:tcPr>
          <w:p w14:paraId="41B61C7F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026FF94D" w14:textId="77777777" w:rsidR="00705A54" w:rsidRPr="00325994" w:rsidRDefault="00705A54" w:rsidP="00705A54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tcBorders>
              <w:right w:val="single" w:sz="12" w:space="0" w:color="auto"/>
            </w:tcBorders>
            <w:vAlign w:val="center"/>
          </w:tcPr>
          <w:p w14:paraId="1CBBA530" w14:textId="77777777" w:rsidR="00705A54" w:rsidRPr="00325994" w:rsidRDefault="00705A54" w:rsidP="008737C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2599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</w:t>
            </w:r>
          </w:p>
        </w:tc>
      </w:tr>
    </w:tbl>
    <w:p w14:paraId="1C107086" w14:textId="77777777" w:rsidR="003C1891" w:rsidRPr="00325994" w:rsidRDefault="003C1891" w:rsidP="00705A54">
      <w:pPr>
        <w:spacing w:after="0" w:line="240" w:lineRule="auto"/>
        <w:rPr>
          <w:rFonts w:ascii="Times New Roman" w:hAnsi="Times New Roman" w:cs="Times New Roman"/>
          <w:noProof w:val="0"/>
          <w:color w:val="44546A" w:themeColor="text2"/>
          <w:sz w:val="24"/>
          <w:szCs w:val="24"/>
        </w:rPr>
      </w:pPr>
    </w:p>
    <w:sectPr w:rsidR="003C1891" w:rsidRPr="00325994" w:rsidSect="00801DE6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CC273D"/>
    <w:multiLevelType w:val="multilevel"/>
    <w:tmpl w:val="F86C0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A6476B9"/>
    <w:multiLevelType w:val="hybridMultilevel"/>
    <w:tmpl w:val="6BAC2C16"/>
    <w:lvl w:ilvl="0" w:tplc="1EBEA408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4E7"/>
    <w:rsid w:val="00095821"/>
    <w:rsid w:val="000E4B49"/>
    <w:rsid w:val="001B6573"/>
    <w:rsid w:val="001C220B"/>
    <w:rsid w:val="002552F2"/>
    <w:rsid w:val="0027314A"/>
    <w:rsid w:val="002E71C1"/>
    <w:rsid w:val="00325994"/>
    <w:rsid w:val="003C1891"/>
    <w:rsid w:val="0040744B"/>
    <w:rsid w:val="00410D31"/>
    <w:rsid w:val="00447FD4"/>
    <w:rsid w:val="005114E7"/>
    <w:rsid w:val="005660F7"/>
    <w:rsid w:val="005B5B23"/>
    <w:rsid w:val="0066619D"/>
    <w:rsid w:val="00687A1D"/>
    <w:rsid w:val="006E7560"/>
    <w:rsid w:val="00705A54"/>
    <w:rsid w:val="007E3954"/>
    <w:rsid w:val="00801DE6"/>
    <w:rsid w:val="008231E6"/>
    <w:rsid w:val="008316DF"/>
    <w:rsid w:val="0083369C"/>
    <w:rsid w:val="0086194D"/>
    <w:rsid w:val="00865CF1"/>
    <w:rsid w:val="008737CE"/>
    <w:rsid w:val="008F0F95"/>
    <w:rsid w:val="009218C5"/>
    <w:rsid w:val="00954A2B"/>
    <w:rsid w:val="009B25DA"/>
    <w:rsid w:val="009B37DB"/>
    <w:rsid w:val="009E118B"/>
    <w:rsid w:val="00AE659C"/>
    <w:rsid w:val="00B661F9"/>
    <w:rsid w:val="00B8095D"/>
    <w:rsid w:val="00C778EE"/>
    <w:rsid w:val="00CB3DFE"/>
    <w:rsid w:val="00CD7D87"/>
    <w:rsid w:val="00D34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957B5"/>
  <w15:chartTrackingRefBased/>
  <w15:docId w15:val="{B26899F7-AB5E-477C-A7F4-26E6A2508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4E7"/>
    <w:pPr>
      <w:spacing w:after="200" w:line="276" w:lineRule="auto"/>
    </w:pPr>
    <w:rPr>
      <w:noProof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7FD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7FD4"/>
    <w:rPr>
      <w:rFonts w:ascii="Times New Roman" w:eastAsiaTheme="majorEastAsia" w:hAnsi="Times New Roman" w:cstheme="majorBidi"/>
      <w:sz w:val="24"/>
      <w:szCs w:val="26"/>
      <w:lang w:val="en-US"/>
    </w:rPr>
  </w:style>
  <w:style w:type="table" w:styleId="TableGrid">
    <w:name w:val="Table Grid"/>
    <w:basedOn w:val="TableNormal"/>
    <w:uiPriority w:val="59"/>
    <w:rsid w:val="005114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14E7"/>
    <w:pPr>
      <w:ind w:left="720"/>
      <w:contextualSpacing/>
    </w:pPr>
  </w:style>
  <w:style w:type="paragraph" w:styleId="Title">
    <w:name w:val="Title"/>
    <w:basedOn w:val="Normal"/>
    <w:link w:val="TitleChar"/>
    <w:qFormat/>
    <w:rsid w:val="005114E7"/>
    <w:pPr>
      <w:spacing w:after="0" w:line="240" w:lineRule="auto"/>
      <w:jc w:val="center"/>
    </w:pPr>
    <w:rPr>
      <w:rFonts w:ascii="Arial" w:eastAsia="Times New Roman" w:hAnsi="Arial" w:cs="Arial"/>
      <w:b/>
      <w:bCs/>
      <w:noProof w:val="0"/>
      <w:sz w:val="28"/>
      <w:szCs w:val="24"/>
      <w:lang w:eastAsia="pt-BR"/>
    </w:rPr>
  </w:style>
  <w:style w:type="character" w:customStyle="1" w:styleId="TitleChar">
    <w:name w:val="Title Char"/>
    <w:basedOn w:val="DefaultParagraphFont"/>
    <w:link w:val="Title"/>
    <w:rsid w:val="005114E7"/>
    <w:rPr>
      <w:rFonts w:ascii="Arial" w:eastAsia="Times New Roman" w:hAnsi="Arial" w:cs="Arial"/>
      <w:b/>
      <w:bCs/>
      <w:sz w:val="28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1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Ricardo</cp:lastModifiedBy>
  <cp:revision>3</cp:revision>
  <dcterms:created xsi:type="dcterms:W3CDTF">2021-03-10T20:05:00Z</dcterms:created>
  <dcterms:modified xsi:type="dcterms:W3CDTF">2021-03-10T20:09:00Z</dcterms:modified>
</cp:coreProperties>
</file>